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FF439D" w14:textId="0478ACCD" w:rsidR="007857BB" w:rsidRPr="003F2698" w:rsidRDefault="00583CCA">
      <w:pPr>
        <w:rPr>
          <w:rFonts w:ascii="Times New Roman" w:hAnsi="Times New Roman" w:cs="Times New Roman"/>
        </w:rPr>
      </w:pPr>
      <w:bookmarkStart w:id="0" w:name="_GoBack"/>
      <w:r w:rsidRPr="003F2698">
        <w:rPr>
          <w:rFonts w:ascii="Times New Roman" w:hAnsi="Times New Roman" w:cs="Times New Roman"/>
        </w:rPr>
        <w:t xml:space="preserve">Supplementary file 1: All data items of the CAD registry </w:t>
      </w:r>
      <w:r w:rsidR="00154FE0" w:rsidRPr="003F2698">
        <w:rPr>
          <w:rFonts w:ascii="Times New Roman" w:hAnsi="Times New Roman" w:cs="Times New Roman"/>
        </w:rPr>
        <w:t xml:space="preserve">in the first round of Delphi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"/>
        <w:gridCol w:w="710"/>
        <w:gridCol w:w="350"/>
        <w:gridCol w:w="216"/>
        <w:gridCol w:w="895"/>
        <w:gridCol w:w="376"/>
        <w:gridCol w:w="1330"/>
        <w:gridCol w:w="624"/>
        <w:gridCol w:w="764"/>
        <w:gridCol w:w="624"/>
        <w:gridCol w:w="602"/>
        <w:gridCol w:w="577"/>
        <w:gridCol w:w="1004"/>
        <w:gridCol w:w="671"/>
        <w:tblGridChange w:id="1">
          <w:tblGrid>
            <w:gridCol w:w="607"/>
            <w:gridCol w:w="710"/>
            <w:gridCol w:w="350"/>
            <w:gridCol w:w="216"/>
            <w:gridCol w:w="895"/>
            <w:gridCol w:w="376"/>
            <w:gridCol w:w="1330"/>
            <w:gridCol w:w="624"/>
            <w:gridCol w:w="764"/>
            <w:gridCol w:w="624"/>
            <w:gridCol w:w="602"/>
            <w:gridCol w:w="577"/>
            <w:gridCol w:w="1004"/>
            <w:gridCol w:w="671"/>
          </w:tblGrid>
        </w:tblGridChange>
      </w:tblGrid>
      <w:tr w:rsidR="00583CCA" w:rsidRPr="00F026AC" w14:paraId="26049CA8" w14:textId="77777777" w:rsidTr="006F71E9">
        <w:trPr>
          <w:trHeight w:val="489"/>
          <w:jc w:val="center"/>
        </w:trPr>
        <w:tc>
          <w:tcPr>
            <w:tcW w:w="323" w:type="pct"/>
            <w:vMerge w:val="restart"/>
            <w:shd w:val="clear" w:color="auto" w:fill="auto"/>
            <w:vAlign w:val="center"/>
          </w:tcPr>
          <w:bookmarkEnd w:id="0"/>
          <w:p w14:paraId="367A89A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Rows</w:t>
            </w:r>
          </w:p>
        </w:tc>
        <w:tc>
          <w:tcPr>
            <w:tcW w:w="2062" w:type="pct"/>
            <w:gridSpan w:val="6"/>
            <w:vMerge w:val="restart"/>
            <w:shd w:val="clear" w:color="auto" w:fill="auto"/>
            <w:vAlign w:val="center"/>
          </w:tcPr>
          <w:p w14:paraId="160028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Data elements</w:t>
            </w:r>
          </w:p>
        </w:tc>
        <w:tc>
          <w:tcPr>
            <w:tcW w:w="333" w:type="pct"/>
            <w:vMerge w:val="restart"/>
            <w:shd w:val="clear" w:color="auto" w:fill="auto"/>
            <w:vAlign w:val="center"/>
          </w:tcPr>
          <w:p w14:paraId="1F1DDB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Mode</w:t>
            </w:r>
          </w:p>
        </w:tc>
        <w:tc>
          <w:tcPr>
            <w:tcW w:w="407" w:type="pct"/>
            <w:vMerge w:val="restart"/>
            <w:shd w:val="clear" w:color="auto" w:fill="auto"/>
            <w:vAlign w:val="center"/>
          </w:tcPr>
          <w:p w14:paraId="578782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Median</w:t>
            </w:r>
          </w:p>
        </w:tc>
        <w:tc>
          <w:tcPr>
            <w:tcW w:w="333" w:type="pct"/>
            <w:vMerge w:val="restart"/>
            <w:shd w:val="clear" w:color="auto" w:fill="auto"/>
            <w:vAlign w:val="center"/>
          </w:tcPr>
          <w:p w14:paraId="04B2A9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Mean</w:t>
            </w:r>
          </w:p>
        </w:tc>
        <w:tc>
          <w:tcPr>
            <w:tcW w:w="629" w:type="pct"/>
            <w:gridSpan w:val="2"/>
            <w:shd w:val="clear" w:color="auto" w:fill="auto"/>
            <w:vAlign w:val="center"/>
          </w:tcPr>
          <w:p w14:paraId="55204C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  <w:t>Interquartile range</w:t>
            </w:r>
          </w:p>
        </w:tc>
        <w:tc>
          <w:tcPr>
            <w:tcW w:w="483" w:type="pct"/>
            <w:vMerge w:val="restart"/>
            <w:shd w:val="clear" w:color="auto" w:fill="auto"/>
            <w:vAlign w:val="center"/>
          </w:tcPr>
          <w:p w14:paraId="53307ED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  <w:t>Percentage of agreement</w:t>
            </w:r>
          </w:p>
        </w:tc>
        <w:tc>
          <w:tcPr>
            <w:tcW w:w="431" w:type="pct"/>
            <w:vMerge w:val="restart"/>
            <w:shd w:val="clear" w:color="auto" w:fill="auto"/>
            <w:vAlign w:val="center"/>
          </w:tcPr>
          <w:p w14:paraId="067DDF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  <w:t>Result</w:t>
            </w:r>
          </w:p>
        </w:tc>
      </w:tr>
      <w:tr w:rsidR="00583CCA" w:rsidRPr="00F026AC" w14:paraId="2BDE3F45" w14:textId="77777777" w:rsidTr="006F71E9">
        <w:trPr>
          <w:trHeight w:val="204"/>
          <w:jc w:val="center"/>
        </w:trPr>
        <w:tc>
          <w:tcPr>
            <w:tcW w:w="323" w:type="pct"/>
            <w:vMerge/>
            <w:shd w:val="clear" w:color="auto" w:fill="auto"/>
          </w:tcPr>
          <w:p w14:paraId="19FAA1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2062" w:type="pct"/>
            <w:gridSpan w:val="6"/>
            <w:vMerge/>
            <w:shd w:val="clear" w:color="auto" w:fill="auto"/>
          </w:tcPr>
          <w:p w14:paraId="3F1D84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14:paraId="6A6451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07" w:type="pct"/>
            <w:vMerge/>
            <w:shd w:val="clear" w:color="auto" w:fill="auto"/>
          </w:tcPr>
          <w:p w14:paraId="25A683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333" w:type="pct"/>
            <w:vMerge/>
            <w:shd w:val="clear" w:color="auto" w:fill="auto"/>
          </w:tcPr>
          <w:p w14:paraId="00183F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D4DBA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  <w:t>Q1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A038C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  <w:t>Q3</w:t>
            </w:r>
          </w:p>
        </w:tc>
        <w:tc>
          <w:tcPr>
            <w:tcW w:w="483" w:type="pct"/>
            <w:vMerge/>
            <w:shd w:val="clear" w:color="auto" w:fill="auto"/>
          </w:tcPr>
          <w:p w14:paraId="253DB5D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b/>
                <w:sz w:val="20"/>
                <w:szCs w:val="20"/>
                <w:lang w:bidi="fa-IR"/>
              </w:rPr>
            </w:pPr>
          </w:p>
        </w:tc>
        <w:tc>
          <w:tcPr>
            <w:tcW w:w="431" w:type="pct"/>
            <w:vMerge/>
            <w:shd w:val="clear" w:color="auto" w:fill="auto"/>
          </w:tcPr>
          <w:p w14:paraId="4B76E9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/>
                <w:noProof/>
                <w:sz w:val="20"/>
                <w:szCs w:val="20"/>
                <w:lang w:bidi="fa-IR"/>
              </w:rPr>
            </w:pPr>
          </w:p>
        </w:tc>
      </w:tr>
      <w:tr w:rsidR="00583CCA" w:rsidRPr="00F026AC" w14:paraId="3FA685F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82E14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6AE0FB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emographic information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54196C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First name and last nam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E6CA1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881DF6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9644F8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84CCB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53959E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43A11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CA22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701088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26F21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C64857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75FE9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Identification number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57BE5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D2C84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FD798D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D0FA9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CDCF61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3D96A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E33F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1B01F7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DAFFC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386F58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B86F9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National cod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42A87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97DC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FB41E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C1C2A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F99A2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3FC71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6965E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16B230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CB3B26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4CF1C2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8774F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Father’s nam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42B9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D715C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6A21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E8848B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D5A6E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4431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02F4B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009824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62A86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86E0C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0CFAE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56DB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12470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DF3F6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33571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44A7A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3A89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8BA59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96C46E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7D8EA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57AD61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188FF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FB2D05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9F090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CE901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1FC87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FD85A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A12AB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947FA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76AF94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9E92F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1C9D6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7295C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8DAEF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2314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6D3C7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5A22F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A1336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E2A70E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D3A0F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D84F4E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DEB25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11770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B3B8F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70DC7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BB8B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3E323A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BDCD2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17BE8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972AB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74DC4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15B940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0B2F2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C0E94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657AD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B8820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60A5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FB155C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133B9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85EB0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3A0F1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05B80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227618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14B42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F4DFC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DD203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Addres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DA5B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0603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1B7416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E5605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53053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9EE6C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D255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1AF2B0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BD530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CBF75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8175E8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Phone number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392B3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E0EF0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E3811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80939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4F9B3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6332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AA5B2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4F0948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81358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940C5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4E37E6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Email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67432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C2E5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9F38F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FDB8C6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4A734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9E72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8C21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812B51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C7E41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2A1CD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44D7B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B75B2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3AB0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FA033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FD363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BAF10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61F0EF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8EF9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44E5FB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0B94D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FEB932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B7866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Nationalit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FC67B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238E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91524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B38BB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A80E3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D932B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201A6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13D427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DBA6C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53F1DF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12825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C22F0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3655A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5459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9067E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93ED4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5C038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6FF0A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2CF3C85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62C91C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16E217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Insurance information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7AAD61E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Insurance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91EA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0ED1AC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27FD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026E2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ED8EB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2C704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7F8C0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55F9F2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F5985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86FCF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4832D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Insurance company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77885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5AAEC1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9302B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803FA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BB922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86E54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BA433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5E5D96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068BE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D4F1B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ED3CC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Insurance cod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E5705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B7A38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CC86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34A1C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D2ADE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A0FC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B04E5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35645F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DD17C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89333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22BED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sz w:val="20"/>
                <w:szCs w:val="20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Features of</w:t>
            </w:r>
            <w:r w:rsidRPr="00F026AC">
              <w:rPr>
                <w:sz w:val="20"/>
                <w:szCs w:val="20"/>
              </w:rPr>
              <w:t xml:space="preserve"> </w:t>
            </w: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supplemental</w:t>
            </w:r>
            <w:r w:rsidRPr="00F026AC">
              <w:rPr>
                <w:sz w:val="20"/>
                <w:szCs w:val="20"/>
              </w:rPr>
              <w:t xml:space="preserve"> </w:t>
            </w: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insuranc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A3B6C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4B1E5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7CF48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61B9E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CA220B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2CEFC1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9A96A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9D7D96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FC641D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20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63D972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Hospitalization information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281639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Name and </w:t>
            </w: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features </w:t>
            </w: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of the hospital providing servic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7A9D1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8C6A8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8359EF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C2090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849A56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C5B8A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EE31C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F4A407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8BB18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5CABDF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8A09E8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Physician’s nam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ED5E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15BCC0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9AFCA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80481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FE23F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A4E5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2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151E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FC8F8B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E97C0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ED39D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75A81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Date of admission and dischar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23B0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23F94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C36B6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A0981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9BDCA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10DD3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6C822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E341DC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BFA5E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F0141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E3925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Reasons for referral and hospitaliz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15723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F12D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D6BE8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FCF2E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A360F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70348A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406A6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D7FB3F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067FF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4</w:t>
            </w:r>
          </w:p>
        </w:tc>
        <w:tc>
          <w:tcPr>
            <w:tcW w:w="1156" w:type="pct"/>
            <w:gridSpan w:val="4"/>
            <w:vMerge/>
            <w:shd w:val="clear" w:color="auto" w:fill="auto"/>
            <w:vAlign w:val="center"/>
          </w:tcPr>
          <w:p w14:paraId="10CACD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F36B6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Number of medical files (records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10F637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6683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5CCA7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6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750C8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12C13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FA12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EA3D0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310F74D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72831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5</w:t>
            </w:r>
          </w:p>
        </w:tc>
        <w:tc>
          <w:tcPr>
            <w:tcW w:w="561" w:type="pct"/>
            <w:gridSpan w:val="2"/>
            <w:vMerge w:val="restart"/>
            <w:shd w:val="clear" w:color="auto" w:fill="auto"/>
            <w:vAlign w:val="center"/>
          </w:tcPr>
          <w:p w14:paraId="0BF2428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Medical history and risk factors</w:t>
            </w:r>
          </w:p>
        </w:tc>
        <w:tc>
          <w:tcPr>
            <w:tcW w:w="595" w:type="pct"/>
            <w:gridSpan w:val="2"/>
            <w:vMerge w:val="restart"/>
            <w:shd w:val="clear" w:color="auto" w:fill="auto"/>
            <w:vAlign w:val="center"/>
          </w:tcPr>
          <w:p w14:paraId="67EF89C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History of other diseases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6B84F1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story of high blood press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3873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EA0E2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D22F8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199BC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1E869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C30C5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60A37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9FDF95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902CA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3B2076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6760CF1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7F49B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FAFB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0A1E1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555F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F30C2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CACEAB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B53E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42E94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34F591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F5364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D4C49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22BAFE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AC626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 Dyslipidemi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ECF0D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5675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7EC23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91695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2632E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201DA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3834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E7D045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61AC5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8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C0E94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066C60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6CFA8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Stroke or transient ischemic attack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6E3A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AD0137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88906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118B22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B769F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0DCCF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20B16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FA8803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D1BFB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9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3586C10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0DA803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1A7D78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story of peripheral vascular diseas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F030A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A9BD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E097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71DDC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F9B6B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870C0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E643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C7BF90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E4B23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0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03936E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49F72CE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A81C7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 History of CCU hospitaliz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FC3B4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20310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898B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9B663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50BB2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BB52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957E8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7A31AD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B0D8F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1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24836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07568A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E14A1A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story of an interventional cardiac treatment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889E0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776D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CB500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6DA0D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63190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7678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9F218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27E134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749FF0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2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1CCA78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1E6E6A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CEE9C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story of myocardial infarction</w:t>
            </w:r>
            <w:r w:rsidRPr="00F026AC" w:rsidDel="002F7C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F5A0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21C3B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01CC8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B4A7E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3F3C5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9EAC3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E4B1C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7BB612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9B563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3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EC1A7D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765138D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4FFCB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story of angin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435B8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E22BB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EB36A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40CE0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D059B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B259A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947E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CC5C1B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A8B90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4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729DB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7BC6D4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5CB6A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7CA835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1D80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9DDCE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D422F6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F2090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5561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98209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FFB838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9A57A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35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C470B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5C8867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7E929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Type of cancer if diagnosed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6EF4B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2E50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DB89C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D42209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CEA082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94736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2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C02BC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4FB6CD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EF12A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4F4AE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79CD98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F56C8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Renal fail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F5BD29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0AA6E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56D66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0FEC9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9916A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ABF3C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58185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3D7950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C8BB0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60F43B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42A6D3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50AAD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5A865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848E93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02871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A903E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AB74A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ACB4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889C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C9D96B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07D4C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8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1F9B4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438A237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57F67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Other diseas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3C36EF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8552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4B21F0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5CE9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77B34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9363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6AFD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58A82A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4AAD3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9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87AEF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1F3DFA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7CE95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B3DE0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E6D3B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55433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A5114C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397D9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36FE7F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2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222FA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682C4D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DC396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0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377C8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0557BB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1CB70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49943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6B607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043FE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B95BD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A9987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EE3F5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A5DAB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FE571A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1C6CB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1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275A0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2591D1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61482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ookah smoking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BDB65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C6A0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108778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CDEBA9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7A8AA9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A623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B17BC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B1A21E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0460C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2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A4751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7D055B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191F1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F0EB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778D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C6EC2B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3002F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CEF02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36D58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AAB5CF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A64F1C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4949C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3</w:t>
            </w:r>
          </w:p>
        </w:tc>
        <w:tc>
          <w:tcPr>
            <w:tcW w:w="561" w:type="pct"/>
            <w:gridSpan w:val="2"/>
            <w:vMerge w:val="restart"/>
            <w:shd w:val="clear" w:color="auto" w:fill="auto"/>
          </w:tcPr>
          <w:p w14:paraId="44364A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 w:val="restart"/>
            <w:shd w:val="clear" w:color="auto" w:fill="auto"/>
            <w:vAlign w:val="center"/>
          </w:tcPr>
          <w:p w14:paraId="71D1E0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Lifestyle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1B8D7C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DF157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C77D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6149C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FD26E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6E7EDC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994A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5C24F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9E0ED7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D9B429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4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85788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611CA6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3242E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Type of medications used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E0BCD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D5F7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C7CC06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8EE06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E701FF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E8696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C3C21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9BD477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50247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5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38EC9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27CF9B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29F793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Route of administr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AFA4A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F057B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065A9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73312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D54CD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95AE0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E63E7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31C9CA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D6CC2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0623F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6439FE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FDD75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Income level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DFA9C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243F7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46E4F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6F5F0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40746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2BF2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EFAB5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FC3297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BB1F10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47895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5102A4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D79ED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9A3847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11DCA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EF377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D2926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A94F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06B31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B53FAA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C37331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D1A837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8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1D3124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16245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Aspirin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208A2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5FAB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4247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6CEB7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3706A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AA753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4258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189816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CB00E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938EF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852F4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169FD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A1DC37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E1CE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BCC66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B7459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943D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6FE36D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6EB110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33572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0</w:t>
            </w:r>
          </w:p>
        </w:tc>
        <w:tc>
          <w:tcPr>
            <w:tcW w:w="1156" w:type="pct"/>
            <w:gridSpan w:val="4"/>
            <w:vMerge/>
            <w:tcBorders>
              <w:bottom w:val="nil"/>
            </w:tcBorders>
            <w:shd w:val="clear" w:color="auto" w:fill="auto"/>
          </w:tcPr>
          <w:p w14:paraId="048219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E14B4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Warfar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B4C716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A7B60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2FFFE4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1CA65F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CB6D1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C83B5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2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E0175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DB88C9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2F855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1</w:t>
            </w:r>
          </w:p>
        </w:tc>
        <w:tc>
          <w:tcPr>
            <w:tcW w:w="1156" w:type="pct"/>
            <w:gridSpan w:val="4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BEFB0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Medications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454924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Beta-blocke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1FAAA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8640F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1C414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A4005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510FD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7D835C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9365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5A09D2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BF6F9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CD4C3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951709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Angiotensin-converting-enzyme inhibito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5839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B11F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2510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5E535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53DE4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63367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2E63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275E1F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DB9C4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1AA6BD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9C552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Angiotensin receptor blockers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1EBAB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91A6C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5BB70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2D85E3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1A3D4F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52D4E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61A853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B80609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F6B20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BD7BD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E7BCF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ED225B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EFD23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04175E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A54184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733FF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0E1E5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520EF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D48C73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705DB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5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6CFAB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7F0A3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Non-vitamin K oral </w:t>
            </w:r>
            <w:r w:rsidRPr="00F026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coagulants (NOACs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5BC7D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B300C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D5AAD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AC6E4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B3324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40226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18458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CBFDD2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C107C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6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F86FD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8BF72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Glycoprotein IIb/IIIa inhibito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9E34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74495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D28A3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B114D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1DB0D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915C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9A83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B6A155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7937D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03CC6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68F70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Fibrinolytic inhibito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E74E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BF33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52883C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E5368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0D99A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09F5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4249B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38BCD7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FC22F9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17A833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AD472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Narcotic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33F70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3DCCC8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A038D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5B1F82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78A05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4F37A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A9FE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127FC3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55738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E19F6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50873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Low-molecular-weight hepar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04A94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3B7E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6A07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7B543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FE3B77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E0135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F62EC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38268D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602B1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0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05AA3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03DB0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Unfractionated Hepar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9ABAE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A5425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91F19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15B41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0AA50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0D405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0E3F0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5DFA44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CFC95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10D00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ACB57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Other medication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5DFC5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495E0D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4DFE0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BA4A4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646B9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23A0F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7043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08542E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FADE6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2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5D5E50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Laboratory test results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064E42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cs="B Zar"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361CD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A1F41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C1524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22387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8057C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586FC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69EADF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340EC2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364BE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AEC6CC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B1688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cs="B Zar"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A703D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0406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6C35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A40A5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D10D1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4ADD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819DD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B2C9EF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CB128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36312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AD8C9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Complete blood cells (WBC, RBC, and Hb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9BF21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483C22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DBB3C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30B57D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5362FF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ADC0F6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74773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4406CE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9DB46A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5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C31E46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1145A0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Prothrombin time with the international normalized ratio (PT-INR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CE75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F88B51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9852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09671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695C8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B3718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BB2C5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918201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69EE0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6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8227D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E3282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Glucose (BS/FBS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2C498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11BAD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239EA6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2E1530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93AC1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E0EFD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9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3054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85958B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D943C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AD141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8DCD9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B93E0C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323F0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4D75B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4DC2DF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DDCE2E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F9A7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D956B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09F6C5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6ACDE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0EBA6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B59A2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C210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80695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FAD31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243D6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F89AA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F58DF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F8C33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C0F597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F0B44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E52C3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8302CC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B31C88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FE773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D575FF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C09F6F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553AF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67354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9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16CF5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D25904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3E81D6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0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ABC8C7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E66D80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A7B44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FF3A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B6548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789C2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AEC60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4DEB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D4CFA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17F9EB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51D7D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75882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99980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0E8AE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9801F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5554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B97EC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E6330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E55517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9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A2326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D00474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7F802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071DD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B4831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Blood urea nitroge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BAA8C5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8D5BD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E3A6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A7A5D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3553F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881F9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D4EA4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8A0DC4C" w14:textId="77777777" w:rsidTr="006F71E9">
        <w:trPr>
          <w:trHeight w:val="64"/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EBA42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7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AA2C47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157CFF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Glomerular filtration rate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0D1FC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C4A5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D1CD7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67A67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0D9BF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956D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9B1C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7F288F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E3037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1AC3DA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6A81B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C-reactive protein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2847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65B0A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DA57F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11F4F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93EE0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3A68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D095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9EBF89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E7C0C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5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7FEDF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7DB9F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Creatine phosphokinase-MB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F7918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3AE57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6436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97EED6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5677E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E73E4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1A95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001046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CAC99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14817C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6A38B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Troponin I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18BA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EC7B8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EFD7B8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D7A093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DC095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02A34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E2FEF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EB175D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21210F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A22E7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829ED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Troponin T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B7B1B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CDEAC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57F19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7FE57F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38166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4969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96ABB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4643A7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90373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246A5C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F6703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FF296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0E473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1E34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CE150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AD34D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73EED5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4232C3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881A75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4246E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4A596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F8B17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600E9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C0402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0E296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FA8AD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51F1B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56E31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F68F4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189B28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0FE77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D2EAB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2724E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Low-density lipoprote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645299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65A7F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E84FF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34FF1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CE215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86FA2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DAD6F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893B32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A9345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0ED0CE1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B7F62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High-density lipoprote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0E95B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35EF8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D78B3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A970D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FFD1A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EE9A8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BAC35A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11471A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54D4E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1C8F16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4E17D5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>Erythrocyte sedimentation rat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9916D2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B1584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3881A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7622D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C7B8E2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B099D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E653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3C7B3B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858DE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3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457C0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56E74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F026AC">
              <w:rPr>
                <w:rFonts w:ascii="Times New Roman" w:hAnsi="Times New Roman" w:cs="Times New Roman"/>
                <w:sz w:val="20"/>
                <w:szCs w:val="20"/>
              </w:rPr>
              <w:t xml:space="preserve">Uric acid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96626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ED393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5C683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BA63A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32854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D4280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B3BE4D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3D4F3A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F45A3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4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3D9F79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A085F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tes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E534C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AF62B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F6A5F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ED69A3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9E7CF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0F79C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5C078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80AA62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B9500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</w:t>
            </w:r>
          </w:p>
        </w:tc>
        <w:tc>
          <w:tcPr>
            <w:tcW w:w="678" w:type="pct"/>
            <w:gridSpan w:val="3"/>
            <w:vMerge w:val="restart"/>
            <w:shd w:val="clear" w:color="auto" w:fill="auto"/>
            <w:vAlign w:val="center"/>
          </w:tcPr>
          <w:p w14:paraId="0E3E21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Physician examination results</w:t>
            </w:r>
          </w:p>
        </w:tc>
        <w:tc>
          <w:tcPr>
            <w:tcW w:w="478" w:type="pct"/>
            <w:vMerge w:val="restart"/>
            <w:shd w:val="clear" w:color="auto" w:fill="auto"/>
            <w:vAlign w:val="center"/>
          </w:tcPr>
          <w:p w14:paraId="009805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resent symptoms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63148C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ate and time of admiss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65163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52A9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4F4F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6A256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CE5EC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BBEDB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3E44A7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F60827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B9512F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31055DA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35E7AE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4290E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cs="B Zar"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Non-specific</w:t>
            </w: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rtl/>
                <w:lang w:bidi="fa-IR"/>
              </w:rPr>
              <w:t xml:space="preserve"> 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erebral pals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2EF6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2BA8E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9ED8F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A7B11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142908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1AF99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8B128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91EBA2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4793F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6A8ECD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036E05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ECC8E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yspnea on exer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8815A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56FEA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184BC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C46C9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2AC59F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0415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CB3CF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D215CE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AD8196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1F523B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30D410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28FDC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ypical pa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401F1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995AD1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E1E34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7D5E6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3ECE0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1718F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C97F86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E7F833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3F63A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9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1821A6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5DEB862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2F8578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typical pai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E604E8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FB19E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C2358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2FE8E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AB3AE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A33AA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22BB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AE8A75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CD91E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107CD8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20906E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5FD93F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yspne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C70BB9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BD870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95A51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8FE5F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1A879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373E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D705E9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E7BEC9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A684CB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4E548E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1CEBCC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D0852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Vital signs (BP, HR, RR, and O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vertAlign w:val="subscript"/>
                <w:lang w:bidi="fa-IR"/>
              </w:rPr>
              <w:t>2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 sat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3EA92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EC579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E949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EC5A5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F5F4D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62A15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8403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082AD4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32FF2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92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116EB2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5EC5024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6F507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Electrocardiography resul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3186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3FEB12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CDF0F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46DA46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D49E71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733B3C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58593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652AA4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03F60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3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7A708B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4A9A479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1BB8B7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Echocardiography results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vertAlign w:val="superscript"/>
                <w:lang w:bidi="fa-IR"/>
              </w:rPr>
              <w:t>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852859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0DB1F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16026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09F04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F7A94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B050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9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30EB5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DF2CC9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C5C43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2A92DB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478" w:type="pct"/>
            <w:vMerge/>
            <w:shd w:val="clear" w:color="auto" w:fill="auto"/>
          </w:tcPr>
          <w:p w14:paraId="5EEE30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72B718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sign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53896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E542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443ED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09D4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D3418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2A75F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0146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A547D9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69EB3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5</w:t>
            </w:r>
          </w:p>
        </w:tc>
        <w:tc>
          <w:tcPr>
            <w:tcW w:w="678" w:type="pct"/>
            <w:gridSpan w:val="3"/>
            <w:vMerge/>
            <w:shd w:val="clear" w:color="auto" w:fill="auto"/>
          </w:tcPr>
          <w:p w14:paraId="0150E4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384" w:type="pct"/>
            <w:gridSpan w:val="3"/>
            <w:shd w:val="clear" w:color="auto" w:fill="auto"/>
          </w:tcPr>
          <w:p w14:paraId="1767E6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D type detec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80165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8A6B29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E1F36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E89C9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6F4E97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ACB6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8D0B8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3836C4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663345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6</w:t>
            </w:r>
          </w:p>
        </w:tc>
        <w:tc>
          <w:tcPr>
            <w:tcW w:w="1156" w:type="pct"/>
            <w:gridSpan w:val="4"/>
            <w:vMerge w:val="restart"/>
            <w:shd w:val="clear" w:color="auto" w:fill="auto"/>
            <w:vAlign w:val="center"/>
          </w:tcPr>
          <w:p w14:paraId="06DAEA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Information on angiography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1756CF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ate and time of performanc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875D8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BF60A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8ECB0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B306A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B7A04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2FE56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3A59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D53238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3DCAB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3B83F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E5E66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hyisician’s nam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69A41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6D392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D9CA5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94DC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2ECDD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F92F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9953D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89FE4D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98731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8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2823F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9C75F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Number of involved vessels (i.e., SVD, 2VD, and 3VD)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09699F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C9D789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02712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5F862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4F198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37AE3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7326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777D06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91BAB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6584D2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37BDC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ngio type, including radial and femoral typ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1B3AF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55581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C62B2B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16E739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55442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C9313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3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5867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D2CAE6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A83C7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0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7C8123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0133E4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Involved vessel type (LAD, RCA, LCX, and other branches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EC02D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DA8CC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FAB48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918B42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3C384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EAD98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B98B9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C9696F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62B154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1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1DDD4F9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4E4330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everity of stenosis (&lt;50%, 50-70%, 70-90%, 90-99%, and 100%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9BB3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317E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7BC86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68B15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0B913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71AE0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2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1653B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9313A5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82AEC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2</w:t>
            </w:r>
          </w:p>
        </w:tc>
        <w:tc>
          <w:tcPr>
            <w:tcW w:w="1156" w:type="pct"/>
            <w:gridSpan w:val="4"/>
            <w:vMerge/>
            <w:shd w:val="clear" w:color="auto" w:fill="auto"/>
          </w:tcPr>
          <w:p w14:paraId="41C4C7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352008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Angiography results, indicating mild CAD, moderate CAD, severe vessel occlusion, coronary arterial 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ectasia, washout, and muscle brid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8FF9E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15D89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C67EE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6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A23C4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93D39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CCA379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3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4C4B3C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1EE5D3E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098419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3</w:t>
            </w:r>
          </w:p>
        </w:tc>
        <w:tc>
          <w:tcPr>
            <w:tcW w:w="561" w:type="pct"/>
            <w:gridSpan w:val="2"/>
            <w:vMerge w:val="restart"/>
            <w:shd w:val="clear" w:color="auto" w:fill="auto"/>
            <w:vAlign w:val="center"/>
          </w:tcPr>
          <w:p w14:paraId="5C1864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Non-invasive procedures</w:t>
            </w:r>
          </w:p>
        </w:tc>
        <w:tc>
          <w:tcPr>
            <w:tcW w:w="595" w:type="pct"/>
            <w:gridSpan w:val="2"/>
            <w:vMerge w:val="restart"/>
            <w:shd w:val="clear" w:color="auto" w:fill="auto"/>
          </w:tcPr>
          <w:p w14:paraId="2EDBAE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T angiography</w:t>
            </w:r>
          </w:p>
        </w:tc>
        <w:tc>
          <w:tcPr>
            <w:tcW w:w="906" w:type="pct"/>
            <w:gridSpan w:val="2"/>
            <w:shd w:val="clear" w:color="auto" w:fill="auto"/>
          </w:tcPr>
          <w:p w14:paraId="3CBA64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oronary artery calcium sco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5BB4DA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D9F707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AB3D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C5BC7A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80653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5C660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6B6A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75DE77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07C1AF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4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14246BB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595" w:type="pct"/>
            <w:gridSpan w:val="2"/>
            <w:vMerge/>
            <w:shd w:val="clear" w:color="auto" w:fill="auto"/>
          </w:tcPr>
          <w:p w14:paraId="54447B4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06" w:type="pct"/>
            <w:gridSpan w:val="2"/>
            <w:shd w:val="clear" w:color="auto" w:fill="auto"/>
          </w:tcPr>
          <w:p w14:paraId="623B51E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x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8C1DA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FE22A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76E46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624B7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9952E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B30F79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98220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557003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884BA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5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6FE77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1B3F2CD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cs="B Zar"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ingle-photon emission computed tomography-myocardial perfusion imaging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1A7B1C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95C2D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05064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72738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69C27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9B890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CE4171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496C1C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5AFE1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76203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161E2A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tress or exercise tolerance test, with negative, positive, false negative, and false positive resul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E4BAF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888CA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2CDF6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2778B5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F282F9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3B772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FB743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B01C26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69578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F2FC0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1608D3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Echocardiographic resul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9993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DA94F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5410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B1605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6E3CE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8187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031A1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06C7EE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D8C79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8</w:t>
            </w:r>
          </w:p>
        </w:tc>
        <w:tc>
          <w:tcPr>
            <w:tcW w:w="561" w:type="pct"/>
            <w:gridSpan w:val="2"/>
            <w:vMerge w:val="restart"/>
            <w:shd w:val="clear" w:color="auto" w:fill="auto"/>
            <w:vAlign w:val="center"/>
          </w:tcPr>
          <w:p w14:paraId="310EF2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hAnsi="Times New Roman" w:cs="B Nazanin"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 xml:space="preserve">Information on invasive </w:t>
            </w:r>
          </w:p>
          <w:p w14:paraId="25847A5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and surgical procedures</w:t>
            </w:r>
          </w:p>
        </w:tc>
        <w:tc>
          <w:tcPr>
            <w:tcW w:w="1501" w:type="pct"/>
            <w:gridSpan w:val="4"/>
            <w:shd w:val="clear" w:color="auto" w:fill="auto"/>
          </w:tcPr>
          <w:p w14:paraId="6655F8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ate of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18122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57C7F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42270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844F4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858D84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36D61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64AD8D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CA342B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D4D27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09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3F1538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6C1F6A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ime of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C4BF4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8E2EB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473DA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B892C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871CE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0688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BCB6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1BBAB7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E441C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0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5F640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3307C89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rocedure type</w:t>
            </w:r>
          </w:p>
          <w:p w14:paraId="4CA66F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(radial/femoral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8204C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A3345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BFE754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BE5F1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F77F4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7F5EE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0D9E1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BF600E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7AEB5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1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46576F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2391AC2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ype of internvetion (e.g., diagnostic/PCI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6857C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A00670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C7D6B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298E0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DF7FC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9C59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2978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64A42C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78D11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2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9D347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1501" w:type="pct"/>
            <w:gridSpan w:val="4"/>
            <w:shd w:val="clear" w:color="auto" w:fill="auto"/>
          </w:tcPr>
          <w:p w14:paraId="3968D2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utcom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56177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730AB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12A92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4168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D53A4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CD07D8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5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56D1EF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2DD480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9F16E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3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0E1A3E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 w:val="restart"/>
            <w:shd w:val="clear" w:color="auto" w:fill="auto"/>
            <w:vAlign w:val="center"/>
          </w:tcPr>
          <w:p w14:paraId="1FEA15C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etermination of the type of PCI procedure and related information</w:t>
            </w:r>
          </w:p>
        </w:tc>
        <w:tc>
          <w:tcPr>
            <w:tcW w:w="706" w:type="pct"/>
            <w:shd w:val="clear" w:color="auto" w:fill="auto"/>
          </w:tcPr>
          <w:p w14:paraId="725137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IIbIIIa injec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0C9024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A6A47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A503DD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36027F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AE9C2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4CC74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90AA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2192EA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E2214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4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C75CA0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4DD3F7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7DA74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hrombectom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2AA5D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CC325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5879A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E45F5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CE640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84DF4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1A56B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942428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B1F25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5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4DDCEB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7C4F74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F3469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ercutaneous old balloon angioplast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B5A81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FF5C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E96AB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5321E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B82C8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91BD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41D75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1B41CF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DFEA2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CBF80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599E73C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ECBF21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tent insertion (along with documetnatio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n of stent and vessel number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113CF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014C4D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7D08E1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6E84A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86D76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A6B5C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3CBEF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89E9C7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5C751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1A9315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17A160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51059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hronic total occlusion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F4C82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52469D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0FDDC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5FC96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614A9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1B61E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2AB17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87B105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7E55A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8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4DDD3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0D0684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E0B72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Bifurcation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83637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01F6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D680CB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BBBDA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0A86F2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8BCE38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17109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848AFE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42DDA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19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6E1125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22D43CA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328A0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PM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8A123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8E7C4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E7B3E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913AC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2C518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E5277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CCCF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853CA9C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7916C1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0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00EC7E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0BB089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E8AF8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Intra-aortic balloon pump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47704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5041E3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083C0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8F477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599F70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EA63C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5E8C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204CAD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19090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1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020533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 w:val="restart"/>
            <w:shd w:val="clear" w:color="auto" w:fill="auto"/>
            <w:vAlign w:val="center"/>
          </w:tcPr>
          <w:p w14:paraId="1CA6F8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utcomes</w:t>
            </w:r>
          </w:p>
        </w:tc>
        <w:tc>
          <w:tcPr>
            <w:tcW w:w="706" w:type="pct"/>
            <w:shd w:val="clear" w:color="auto" w:fill="auto"/>
          </w:tcPr>
          <w:p w14:paraId="4C8D81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tent thrombosi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B646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ABFB5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7A4A4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2546B9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BAFCB5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21849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B77B5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FDEC4A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CE5B5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2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381248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3C6445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6DBE0D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hrombolysis in myocardial infarction after PCI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F0CB55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596A3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EFFC36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4F730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A11B3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415CC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34D84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630773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02C3B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3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2BE24B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237819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174BB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The no-reflow phenomenon in PCI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4FA0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7D110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80846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F63BA3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FEB60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EEEC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0040B4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1B70C8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C5A07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4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74E7D58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7CF827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708FE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ccurrence of arrhythmia leading to shock during the proced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F1C52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9042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5645E1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67A19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527B3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1823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C26A5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C71398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6682B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5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553D7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3C8A44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1F7DBC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Identification of the type of arrhythmia (AV and VE)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5A7AB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6013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CD1654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826919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AABDD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E60C9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2150B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BFB8E7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EB94D1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126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35CEF2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5F38EF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64D23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rdiogenic shock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864C5B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D02232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0B33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6C99F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FF7F7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D6C84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8CDD8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FBB214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C957B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7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4DAE77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39245E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34F182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rdiovascular accident/strok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C5EB6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83DCB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5B8572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BF3CC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2E815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C9F9F9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2BB1F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2AD0E4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8F8EE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8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20D023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6BE96F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756EA9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rdiac tamponad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1572F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8BAF0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6BB6FC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FBCE25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C4304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2201D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507AE0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785F17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4088B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29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16E866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6CBFBF0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13110C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Cervical intraepithelial neoplasia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00AD6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ACC4E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E84D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CE9C6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F62CD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C6B2A1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3983E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851507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88D0CB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0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062DA2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1FAD75F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C93E1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vascular complications requiring Rx, RBC, or whole blood transfus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04636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A174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CF267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A7181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F87187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C172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6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45E14D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C4C80E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287F9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1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358C1B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5B0695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6A8D87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 bleeding event within 72 hou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68596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DF96E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507A8E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1E67D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268A4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38C491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DC5F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C6F816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DF9A4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2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5D376E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328AD3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12D2222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rtl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Vascular acciden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2742B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DC7BD1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ADAF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C2D495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064790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8418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BB366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80321E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CC35A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3</w:t>
            </w:r>
          </w:p>
        </w:tc>
        <w:tc>
          <w:tcPr>
            <w:tcW w:w="561" w:type="pct"/>
            <w:gridSpan w:val="2"/>
            <w:vMerge/>
            <w:shd w:val="clear" w:color="auto" w:fill="auto"/>
          </w:tcPr>
          <w:p w14:paraId="2D71E3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95" w:type="pct"/>
            <w:gridSpan w:val="3"/>
            <w:vMerge/>
            <w:shd w:val="clear" w:color="auto" w:fill="auto"/>
          </w:tcPr>
          <w:p w14:paraId="052E3A1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97763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outcome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42BCCE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F60F6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5E0C0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A485F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596E9D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95A5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D05F1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A2F1D2D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B391F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4</w:t>
            </w:r>
          </w:p>
        </w:tc>
        <w:tc>
          <w:tcPr>
            <w:tcW w:w="1356" w:type="pct"/>
            <w:gridSpan w:val="5"/>
            <w:vMerge w:val="restart"/>
            <w:shd w:val="clear" w:color="auto" w:fill="auto"/>
            <w:vAlign w:val="center"/>
          </w:tcPr>
          <w:p w14:paraId="198960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Patient’s status during discharge</w:t>
            </w:r>
          </w:p>
        </w:tc>
        <w:tc>
          <w:tcPr>
            <w:tcW w:w="706" w:type="pct"/>
            <w:shd w:val="clear" w:color="auto" w:fill="auto"/>
          </w:tcPr>
          <w:p w14:paraId="465231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ate of dischar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40A2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A72D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9772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12070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47A2B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DE0F0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97575A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1BA514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C7EFF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5</w:t>
            </w:r>
          </w:p>
        </w:tc>
        <w:tc>
          <w:tcPr>
            <w:tcW w:w="1356" w:type="pct"/>
            <w:gridSpan w:val="5"/>
            <w:vMerge/>
            <w:shd w:val="clear" w:color="auto" w:fill="auto"/>
          </w:tcPr>
          <w:p w14:paraId="3F29D9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38FFA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Length of hospital sta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57EF7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2E257A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04AA11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A12414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95EFF8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7CF9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17933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3EAAEAD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3CBFF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6</w:t>
            </w:r>
          </w:p>
        </w:tc>
        <w:tc>
          <w:tcPr>
            <w:tcW w:w="1356" w:type="pct"/>
            <w:gridSpan w:val="5"/>
            <w:vMerge/>
            <w:shd w:val="clear" w:color="auto" w:fill="auto"/>
          </w:tcPr>
          <w:p w14:paraId="6418D0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6F8CD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ischarge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1DF94B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957EE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D6247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E5CED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E116E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DD918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9156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0FC597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E00887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137</w:t>
            </w:r>
          </w:p>
        </w:tc>
        <w:tc>
          <w:tcPr>
            <w:tcW w:w="1356" w:type="pct"/>
            <w:gridSpan w:val="5"/>
            <w:vMerge/>
            <w:shd w:val="clear" w:color="auto" w:fill="auto"/>
          </w:tcPr>
          <w:p w14:paraId="357FD3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3E113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Medications prescribed at dischar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CC3DA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0A728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7B88BB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DD48A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DDDB1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EDF7A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04277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420CD73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C00BB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8</w:t>
            </w:r>
          </w:p>
        </w:tc>
        <w:tc>
          <w:tcPr>
            <w:tcW w:w="1356" w:type="pct"/>
            <w:gridSpan w:val="5"/>
            <w:vMerge/>
            <w:shd w:val="clear" w:color="auto" w:fill="auto"/>
          </w:tcPr>
          <w:p w14:paraId="5338B4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1761E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information during discharg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70FCE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8A28E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F3E85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C9DD9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EA5AAC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4944A7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7F877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252301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1A94CE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39</w:t>
            </w:r>
          </w:p>
        </w:tc>
        <w:tc>
          <w:tcPr>
            <w:tcW w:w="381" w:type="pct"/>
            <w:vMerge w:val="restart"/>
            <w:shd w:val="clear" w:color="auto" w:fill="auto"/>
            <w:vAlign w:val="center"/>
          </w:tcPr>
          <w:p w14:paraId="56F7C6F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hAnsi="Times New Roman" w:cs="B Nazanin"/>
                <w:sz w:val="20"/>
                <w:szCs w:val="20"/>
                <w:lang w:bidi="fa-IR"/>
              </w:rPr>
              <w:t>Patient follow-up</w:t>
            </w:r>
          </w:p>
        </w:tc>
        <w:tc>
          <w:tcPr>
            <w:tcW w:w="975" w:type="pct"/>
            <w:gridSpan w:val="4"/>
            <w:vMerge w:val="restart"/>
            <w:shd w:val="clear" w:color="auto" w:fill="auto"/>
            <w:vAlign w:val="center"/>
          </w:tcPr>
          <w:p w14:paraId="7A986F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Follow-up results and outcomes after discharge up to six months </w:t>
            </w:r>
          </w:p>
        </w:tc>
        <w:tc>
          <w:tcPr>
            <w:tcW w:w="706" w:type="pct"/>
            <w:shd w:val="clear" w:color="auto" w:fill="auto"/>
          </w:tcPr>
          <w:p w14:paraId="45025B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Mortality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85DAD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829560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4D52D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2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13C3F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F5E203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05E5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5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36908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1AB2A9E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60C38B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0</w:t>
            </w:r>
          </w:p>
        </w:tc>
        <w:tc>
          <w:tcPr>
            <w:tcW w:w="381" w:type="pct"/>
            <w:vMerge/>
            <w:shd w:val="clear" w:color="auto" w:fill="auto"/>
          </w:tcPr>
          <w:p w14:paraId="0DE904E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3F6DB06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6E15A9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use of death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01748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85045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A9569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1051B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C0084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D73E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E890C8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E20B4A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32CDD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1</w:t>
            </w:r>
          </w:p>
        </w:tc>
        <w:tc>
          <w:tcPr>
            <w:tcW w:w="381" w:type="pct"/>
            <w:vMerge/>
            <w:shd w:val="clear" w:color="auto" w:fill="auto"/>
          </w:tcPr>
          <w:p w14:paraId="7B34CF1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33FA6A5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8CD9D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Repeated myocardial infarc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31031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574D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34E88B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6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6DF45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8B25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B2EC3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7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1148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03542A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7BE7E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2</w:t>
            </w:r>
          </w:p>
        </w:tc>
        <w:tc>
          <w:tcPr>
            <w:tcW w:w="381" w:type="pct"/>
            <w:vMerge/>
            <w:shd w:val="clear" w:color="auto" w:fill="auto"/>
          </w:tcPr>
          <w:p w14:paraId="11FE17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5BC8D64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2D0299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Need for repeat angiography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6D9807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1224E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3A40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9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1BF978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255D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A72863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693D3E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2A589F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64AAC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3</w:t>
            </w:r>
          </w:p>
        </w:tc>
        <w:tc>
          <w:tcPr>
            <w:tcW w:w="381" w:type="pct"/>
            <w:vMerge/>
            <w:shd w:val="clear" w:color="auto" w:fill="auto"/>
          </w:tcPr>
          <w:p w14:paraId="19BD0E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04EE76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B4572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trok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5316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9E332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1E1F7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6AAC59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06B212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8E298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FE523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CAE06B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3AA64C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4</w:t>
            </w:r>
          </w:p>
        </w:tc>
        <w:tc>
          <w:tcPr>
            <w:tcW w:w="381" w:type="pct"/>
            <w:vMerge/>
            <w:shd w:val="clear" w:color="auto" w:fill="auto"/>
          </w:tcPr>
          <w:p w14:paraId="3AE817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74D6BB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6CEC012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Re-hospitaliz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F5B68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168F0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D792D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7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62905E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ED4CA9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46D8C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4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9A1BB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81C613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B44FF4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5</w:t>
            </w:r>
          </w:p>
        </w:tc>
        <w:tc>
          <w:tcPr>
            <w:tcW w:w="381" w:type="pct"/>
            <w:vMerge/>
            <w:shd w:val="clear" w:color="auto" w:fill="auto"/>
          </w:tcPr>
          <w:p w14:paraId="21036F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1BDBB6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6F599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dherence to the prescribed medication regime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70343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32EFC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C9C3A2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06F4D6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8F8FF2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6023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A3FAEA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1A0A9FF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3CA29F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6</w:t>
            </w:r>
          </w:p>
        </w:tc>
        <w:tc>
          <w:tcPr>
            <w:tcW w:w="381" w:type="pct"/>
            <w:vMerge/>
            <w:shd w:val="clear" w:color="auto" w:fill="auto"/>
          </w:tcPr>
          <w:p w14:paraId="6DB897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5DA996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DF7BF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dverse effect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485B4F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87B9E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988E8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45067F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BB21B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AC44F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2838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098AB7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4A7C1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7</w:t>
            </w:r>
          </w:p>
        </w:tc>
        <w:tc>
          <w:tcPr>
            <w:tcW w:w="381" w:type="pct"/>
            <w:vMerge/>
            <w:shd w:val="clear" w:color="auto" w:fill="auto"/>
          </w:tcPr>
          <w:p w14:paraId="52AA3A7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679157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4DE7B6A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inform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D57196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17684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AC4D9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CE03C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18E6A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90DE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3BEFA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547AD1A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BF6C59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48</w:t>
            </w:r>
          </w:p>
        </w:tc>
        <w:tc>
          <w:tcPr>
            <w:tcW w:w="381" w:type="pct"/>
            <w:vMerge/>
            <w:shd w:val="clear" w:color="auto" w:fill="auto"/>
          </w:tcPr>
          <w:p w14:paraId="250788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 w:val="restart"/>
            <w:shd w:val="clear" w:color="auto" w:fill="auto"/>
            <w:vAlign w:val="center"/>
          </w:tcPr>
          <w:p w14:paraId="2D18E55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Follow-up of outcomes due to </w:t>
            </w: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coronary artery disease</w:t>
            </w:r>
          </w:p>
        </w:tc>
        <w:tc>
          <w:tcPr>
            <w:tcW w:w="706" w:type="pct"/>
            <w:shd w:val="clear" w:color="auto" w:fill="auto"/>
          </w:tcPr>
          <w:p w14:paraId="2F23EB0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Myocardial infarc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FFCB8B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D466B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8CF68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7DB4E9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3621E9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63C61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6.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57E9C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67270E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9C891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149</w:t>
            </w:r>
          </w:p>
        </w:tc>
        <w:tc>
          <w:tcPr>
            <w:tcW w:w="381" w:type="pct"/>
            <w:vMerge/>
            <w:shd w:val="clear" w:color="auto" w:fill="auto"/>
          </w:tcPr>
          <w:p w14:paraId="2E92A5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4AD7DA7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5E59BC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Strok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4967E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C90558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82E6A3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7AEC7E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738D5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A6423E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EC27E4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B90281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F635B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0</w:t>
            </w:r>
          </w:p>
        </w:tc>
        <w:tc>
          <w:tcPr>
            <w:tcW w:w="381" w:type="pct"/>
            <w:vMerge/>
            <w:shd w:val="clear" w:color="auto" w:fill="auto"/>
          </w:tcPr>
          <w:p w14:paraId="71AE1C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3F89239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B27025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Hospitalization for heart failur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2919D1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74390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614440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4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281ADA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3F0EB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C93713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8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F6B1E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56F414E4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4601C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1</w:t>
            </w:r>
          </w:p>
        </w:tc>
        <w:tc>
          <w:tcPr>
            <w:tcW w:w="381" w:type="pct"/>
            <w:vMerge/>
            <w:shd w:val="clear" w:color="auto" w:fill="auto"/>
          </w:tcPr>
          <w:p w14:paraId="5627DDB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5271D7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745E72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Vascular regeneration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4F1F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46C2B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4C287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2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5E7D8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A749C1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6950EF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5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F6C40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52E090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CD262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2</w:t>
            </w:r>
          </w:p>
        </w:tc>
        <w:tc>
          <w:tcPr>
            <w:tcW w:w="381" w:type="pct"/>
            <w:vMerge/>
            <w:shd w:val="clear" w:color="auto" w:fill="auto"/>
          </w:tcPr>
          <w:p w14:paraId="5E0ECD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78F5E6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CA8F3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Bleeding due to treatment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8A3BA2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C29FE5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20FB0C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EFD22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02247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E2E00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5C3D77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373621D7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521C799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3</w:t>
            </w:r>
          </w:p>
        </w:tc>
        <w:tc>
          <w:tcPr>
            <w:tcW w:w="381" w:type="pct"/>
            <w:vMerge/>
            <w:shd w:val="clear" w:color="auto" w:fill="auto"/>
          </w:tcPr>
          <w:p w14:paraId="2970F32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6D2D684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206335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2ECC92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0EDC5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CC3373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828D8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203729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950C08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9F716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C959F75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2BCF5F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4</w:t>
            </w:r>
          </w:p>
        </w:tc>
        <w:tc>
          <w:tcPr>
            <w:tcW w:w="381" w:type="pct"/>
            <w:vMerge/>
            <w:shd w:val="clear" w:color="auto" w:fill="auto"/>
          </w:tcPr>
          <w:p w14:paraId="1635F6A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 w:val="restart"/>
            <w:shd w:val="clear" w:color="auto" w:fill="auto"/>
            <w:vAlign w:val="center"/>
          </w:tcPr>
          <w:p w14:paraId="2F4435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Follow-up of patient’s adherence to treatment</w:t>
            </w:r>
          </w:p>
        </w:tc>
        <w:tc>
          <w:tcPr>
            <w:tcW w:w="706" w:type="pct"/>
            <w:shd w:val="clear" w:color="auto" w:fill="auto"/>
          </w:tcPr>
          <w:p w14:paraId="66BD42C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 xml:space="preserve">Use of medications based on instructions 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5B8BA6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AD37B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E2A2A7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3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2AB25D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AD86F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4B56A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6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491AC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E10FE78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31330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5</w:t>
            </w:r>
          </w:p>
        </w:tc>
        <w:tc>
          <w:tcPr>
            <w:tcW w:w="381" w:type="pct"/>
            <w:vMerge/>
            <w:shd w:val="clear" w:color="auto" w:fill="auto"/>
          </w:tcPr>
          <w:p w14:paraId="52444A6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20E6CC5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139588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Undergoing medical examination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0052A3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131B2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AAC451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38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DE256A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F22E97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9630E8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7.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31803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023938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CFF33C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6</w:t>
            </w:r>
          </w:p>
        </w:tc>
        <w:tc>
          <w:tcPr>
            <w:tcW w:w="381" w:type="pct"/>
            <w:vMerge/>
            <w:shd w:val="clear" w:color="auto" w:fill="auto"/>
          </w:tcPr>
          <w:p w14:paraId="057278F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1397787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34F64EA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Adherence to non-pharmacological orde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834C8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BF2CF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D09D84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DBB36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227698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08386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9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F67E75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864B7CF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FDEA8F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7</w:t>
            </w:r>
          </w:p>
        </w:tc>
        <w:tc>
          <w:tcPr>
            <w:tcW w:w="381" w:type="pct"/>
            <w:vMerge/>
            <w:shd w:val="clear" w:color="auto" w:fill="auto"/>
          </w:tcPr>
          <w:p w14:paraId="2C04AA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4A1A491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6D734C3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harmaceutical consultation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B40287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75DE7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2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88ACE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0247A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273E69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60E3F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715BF9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2F751C01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4AEC6E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8</w:t>
            </w:r>
          </w:p>
        </w:tc>
        <w:tc>
          <w:tcPr>
            <w:tcW w:w="381" w:type="pct"/>
            <w:vMerge/>
            <w:shd w:val="clear" w:color="auto" w:fill="auto"/>
          </w:tcPr>
          <w:p w14:paraId="6B661F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47D07E3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486500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FBA07A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EC427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630E1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C372F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C130D6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1F72D8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29A2B1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0D5E2C23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AC020B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59</w:t>
            </w:r>
          </w:p>
        </w:tc>
        <w:tc>
          <w:tcPr>
            <w:tcW w:w="381" w:type="pct"/>
            <w:vMerge/>
            <w:shd w:val="clear" w:color="auto" w:fill="auto"/>
          </w:tcPr>
          <w:p w14:paraId="77B4CC5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 w:val="restart"/>
            <w:shd w:val="clear" w:color="auto" w:fill="auto"/>
            <w:vAlign w:val="center"/>
          </w:tcPr>
          <w:p w14:paraId="6E105C6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Follow-up of patient’s quality of life</w:t>
            </w:r>
          </w:p>
        </w:tc>
        <w:tc>
          <w:tcPr>
            <w:tcW w:w="706" w:type="pct"/>
            <w:shd w:val="clear" w:color="auto" w:fill="auto"/>
          </w:tcPr>
          <w:p w14:paraId="04B6C9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hange in lifestyle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736099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BF7F45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652B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9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E4B906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3EEC53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A1078A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4F1051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B52CA1B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70D005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0</w:t>
            </w:r>
          </w:p>
        </w:tc>
        <w:tc>
          <w:tcPr>
            <w:tcW w:w="381" w:type="pct"/>
            <w:vMerge/>
            <w:shd w:val="clear" w:color="auto" w:fill="auto"/>
          </w:tcPr>
          <w:p w14:paraId="776417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55F0BAD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F3D38C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hange in diet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AB70BB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B4A6AB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0EDB20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5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9D3501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AB4803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9A85D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B1CCF8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74743312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32205A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1</w:t>
            </w:r>
          </w:p>
        </w:tc>
        <w:tc>
          <w:tcPr>
            <w:tcW w:w="381" w:type="pct"/>
            <w:vMerge/>
            <w:shd w:val="clear" w:color="auto" w:fill="auto"/>
          </w:tcPr>
          <w:p w14:paraId="1E29BD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  <w:vAlign w:val="center"/>
          </w:tcPr>
          <w:p w14:paraId="424FB36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6A3138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930B4A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C8E39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74ACD4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2BB2C62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469D04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A68913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8976E6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1248DC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8D833D3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2</w:t>
            </w:r>
          </w:p>
        </w:tc>
        <w:tc>
          <w:tcPr>
            <w:tcW w:w="381" w:type="pct"/>
            <w:vMerge/>
            <w:shd w:val="clear" w:color="auto" w:fill="auto"/>
          </w:tcPr>
          <w:p w14:paraId="0948E9E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 w:val="restart"/>
            <w:shd w:val="clear" w:color="auto" w:fill="auto"/>
            <w:vAlign w:val="center"/>
          </w:tcPr>
          <w:p w14:paraId="4D427B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Follow-up of death status</w:t>
            </w:r>
          </w:p>
        </w:tc>
        <w:tc>
          <w:tcPr>
            <w:tcW w:w="706" w:type="pct"/>
            <w:shd w:val="clear" w:color="auto" w:fill="auto"/>
          </w:tcPr>
          <w:p w14:paraId="0A900C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Living status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3346EA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D864C4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429BF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52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10A82F1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F227A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8D13CE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0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E19DC4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0D5077A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125EBF3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lastRenderedPageBreak/>
              <w:t>163</w:t>
            </w:r>
          </w:p>
        </w:tc>
        <w:tc>
          <w:tcPr>
            <w:tcW w:w="381" w:type="pct"/>
            <w:vMerge/>
            <w:shd w:val="clear" w:color="auto" w:fill="auto"/>
          </w:tcPr>
          <w:p w14:paraId="57D9765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</w:tcPr>
          <w:p w14:paraId="4C9EDD7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5A439D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Cause of death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84AB0E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470C38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5096AA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.07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54C8D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4EB15E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B4F93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81.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ECA98B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2CCF3176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6309E6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4</w:t>
            </w:r>
          </w:p>
        </w:tc>
        <w:tc>
          <w:tcPr>
            <w:tcW w:w="381" w:type="pct"/>
            <w:vMerge/>
            <w:shd w:val="clear" w:color="auto" w:fill="auto"/>
          </w:tcPr>
          <w:p w14:paraId="0DEB109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</w:tcPr>
          <w:p w14:paraId="0DE85C4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2629E1F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Date and time of death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FCDD0F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5D560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5EC9BB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14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11F3EC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6B957E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F6EF8E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62.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F50E0D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 w:hint="cs"/>
                <w:bCs/>
                <w:noProof/>
                <w:sz w:val="20"/>
                <w:szCs w:val="20"/>
                <w:lang w:bidi="fa-IR"/>
              </w:rPr>
              <w:t>×</w:t>
            </w:r>
          </w:p>
        </w:tc>
      </w:tr>
      <w:tr w:rsidR="00583CCA" w:rsidRPr="00F026AC" w14:paraId="7430C220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23A9580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5</w:t>
            </w:r>
          </w:p>
        </w:tc>
        <w:tc>
          <w:tcPr>
            <w:tcW w:w="381" w:type="pct"/>
            <w:vMerge/>
            <w:shd w:val="clear" w:color="auto" w:fill="auto"/>
          </w:tcPr>
          <w:p w14:paraId="32A2EE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</w:tcPr>
          <w:p w14:paraId="2FA14B99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59DE066B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Place of death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5A92EE8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67953AC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8BBBB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81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76AD00DE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60736F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DD568F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F27C80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  <w:tr w:rsidR="00583CCA" w:rsidRPr="00F026AC" w14:paraId="624940A9" w14:textId="77777777" w:rsidTr="006F71E9">
        <w:trPr>
          <w:jc w:val="center"/>
        </w:trPr>
        <w:tc>
          <w:tcPr>
            <w:tcW w:w="323" w:type="pct"/>
            <w:shd w:val="clear" w:color="auto" w:fill="auto"/>
            <w:vAlign w:val="center"/>
          </w:tcPr>
          <w:p w14:paraId="0D9437D2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166</w:t>
            </w:r>
          </w:p>
        </w:tc>
        <w:tc>
          <w:tcPr>
            <w:tcW w:w="381" w:type="pct"/>
            <w:vMerge/>
            <w:shd w:val="clear" w:color="auto" w:fill="auto"/>
          </w:tcPr>
          <w:p w14:paraId="0A2E1FE0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975" w:type="pct"/>
            <w:gridSpan w:val="4"/>
            <w:vMerge/>
            <w:shd w:val="clear" w:color="auto" w:fill="auto"/>
          </w:tcPr>
          <w:p w14:paraId="26898AC6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</w:p>
        </w:tc>
        <w:tc>
          <w:tcPr>
            <w:tcW w:w="706" w:type="pct"/>
            <w:shd w:val="clear" w:color="auto" w:fill="auto"/>
          </w:tcPr>
          <w:p w14:paraId="059DA2D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Other data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B7C4AC7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A4D6AC4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705BD11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.90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233032D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A0DB28F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87F04A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  <w:t>7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C1A26A5" w14:textId="77777777" w:rsidR="00583CCA" w:rsidRPr="00F026AC" w:rsidRDefault="00583CCA" w:rsidP="006F71E9">
            <w:pPr>
              <w:spacing w:after="120" w:line="360" w:lineRule="auto"/>
              <w:jc w:val="both"/>
              <w:rPr>
                <w:rFonts w:ascii="Times New Roman" w:eastAsia="B Lotus" w:hAnsi="Times New Roman" w:cs="B Nazanin"/>
                <w:bCs/>
                <w:noProof/>
                <w:sz w:val="20"/>
                <w:szCs w:val="20"/>
                <w:lang w:bidi="fa-IR"/>
              </w:rPr>
            </w:pPr>
            <w:r w:rsidRPr="00F026AC">
              <w:rPr>
                <w:rFonts w:ascii="Wingdings 2" w:eastAsia="B Lotus" w:hAnsi="Wingdings 2" w:cs="B Nazanin"/>
                <w:bCs/>
                <w:noProof/>
                <w:sz w:val="20"/>
                <w:szCs w:val="20"/>
                <w:lang w:bidi="fa-IR"/>
              </w:rPr>
              <w:sym w:font="Wingdings 2" w:char="F050"/>
            </w:r>
          </w:p>
        </w:tc>
      </w:tr>
    </w:tbl>
    <w:p w14:paraId="79CC8796" w14:textId="77777777" w:rsidR="00583CCA" w:rsidRDefault="00583CCA"/>
    <w:sectPr w:rsidR="00583C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2C0140"/>
    <w:multiLevelType w:val="hybridMultilevel"/>
    <w:tmpl w:val="5EBA7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CCA"/>
    <w:rsid w:val="001314B8"/>
    <w:rsid w:val="00154FE0"/>
    <w:rsid w:val="003F2698"/>
    <w:rsid w:val="00583CCA"/>
    <w:rsid w:val="006A62AD"/>
    <w:rsid w:val="00DA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ADA6"/>
  <w15:chartTrackingRefBased/>
  <w15:docId w15:val="{87A90BCA-A566-46E7-B5CA-68477A1B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rsid w:val="00583CC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583CCA"/>
    <w:pPr>
      <w:keepNext/>
      <w:spacing w:before="240" w:after="60" w:line="276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CC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CCA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footnote">
    <w:name w:val="footnote"/>
    <w:basedOn w:val="Normal"/>
    <w:link w:val="footnoteChar"/>
    <w:qFormat/>
    <w:rsid w:val="00583CCA"/>
    <w:pPr>
      <w:spacing w:after="0" w:line="480" w:lineRule="auto"/>
      <w:jc w:val="both"/>
    </w:pPr>
    <w:rPr>
      <w:rFonts w:ascii="Times New Roman" w:eastAsia="Calibri" w:hAnsi="Times New Roman" w:cs="Times New Roman"/>
      <w:iCs/>
      <w:color w:val="548DD4"/>
      <w:sz w:val="24"/>
      <w:szCs w:val="24"/>
    </w:rPr>
  </w:style>
  <w:style w:type="character" w:customStyle="1" w:styleId="footnoteChar">
    <w:name w:val="footnote Char"/>
    <w:link w:val="footnote"/>
    <w:rsid w:val="00583CCA"/>
    <w:rPr>
      <w:rFonts w:ascii="Times New Roman" w:eastAsia="Calibri" w:hAnsi="Times New Roman" w:cs="Times New Roman"/>
      <w:iCs/>
      <w:color w:val="548DD4"/>
      <w:sz w:val="24"/>
      <w:szCs w:val="24"/>
    </w:rPr>
  </w:style>
  <w:style w:type="paragraph" w:customStyle="1" w:styleId="abstract">
    <w:name w:val="abstract"/>
    <w:basedOn w:val="Normal"/>
    <w:link w:val="abstractChar"/>
    <w:qFormat/>
    <w:rsid w:val="00583CCA"/>
    <w:pPr>
      <w:spacing w:after="0" w:line="480" w:lineRule="auto"/>
      <w:jc w:val="both"/>
    </w:pPr>
    <w:rPr>
      <w:rFonts w:ascii="Times New Roman" w:eastAsia="Calibri" w:hAnsi="Times New Roman" w:cs="Times New Roman"/>
      <w:color w:val="0070C0"/>
      <w:sz w:val="24"/>
      <w:szCs w:val="24"/>
    </w:rPr>
  </w:style>
  <w:style w:type="character" w:customStyle="1" w:styleId="abstractChar">
    <w:name w:val="abstract Char"/>
    <w:link w:val="abstract"/>
    <w:rsid w:val="00583CCA"/>
    <w:rPr>
      <w:rFonts w:ascii="Times New Roman" w:eastAsia="Calibri" w:hAnsi="Times New Roman" w:cs="Times New Roman"/>
      <w:color w:val="0070C0"/>
      <w:sz w:val="24"/>
      <w:szCs w:val="24"/>
    </w:rPr>
  </w:style>
  <w:style w:type="paragraph" w:customStyle="1" w:styleId="stylebody">
    <w:name w:val="style_body"/>
    <w:basedOn w:val="Normal"/>
    <w:link w:val="stylebodyChar"/>
    <w:qFormat/>
    <w:rsid w:val="00583CCA"/>
    <w:pPr>
      <w:spacing w:after="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stylebodyChar">
    <w:name w:val="style_body Char"/>
    <w:link w:val="stylebody"/>
    <w:rsid w:val="00583CCA"/>
    <w:rPr>
      <w:rFonts w:ascii="Times New Roman" w:eastAsia="Calibri" w:hAnsi="Times New Roman" w:cs="Times New Roman"/>
      <w:sz w:val="24"/>
      <w:szCs w:val="24"/>
    </w:rPr>
  </w:style>
  <w:style w:type="paragraph" w:customStyle="1" w:styleId="keywords">
    <w:name w:val="keywords"/>
    <w:basedOn w:val="abstract"/>
    <w:link w:val="keywordsChar"/>
    <w:qFormat/>
    <w:rsid w:val="00583CCA"/>
    <w:rPr>
      <w:bCs/>
      <w:color w:val="00B050"/>
    </w:rPr>
  </w:style>
  <w:style w:type="character" w:customStyle="1" w:styleId="keywordsChar">
    <w:name w:val="keywords Char"/>
    <w:link w:val="keywords"/>
    <w:rsid w:val="00583CCA"/>
    <w:rPr>
      <w:rFonts w:ascii="Times New Roman" w:eastAsia="Calibri" w:hAnsi="Times New Roman" w:cs="Times New Roman"/>
      <w:bCs/>
      <w:color w:val="00B050"/>
      <w:sz w:val="24"/>
      <w:szCs w:val="24"/>
    </w:rPr>
  </w:style>
  <w:style w:type="paragraph" w:customStyle="1" w:styleId="styleacknowledgments">
    <w:name w:val="style_acknowledgments"/>
    <w:basedOn w:val="stylebody"/>
    <w:link w:val="styleacknowledgmentsChar"/>
    <w:qFormat/>
    <w:rsid w:val="00583CCA"/>
    <w:rPr>
      <w:b/>
      <w:bCs/>
      <w:color w:val="0F243E"/>
    </w:rPr>
  </w:style>
  <w:style w:type="character" w:customStyle="1" w:styleId="styleacknowledgmentsChar">
    <w:name w:val="style_acknowledgments Char"/>
    <w:link w:val="styleacknowledgments"/>
    <w:rsid w:val="00583CCA"/>
    <w:rPr>
      <w:rFonts w:ascii="Times New Roman" w:eastAsia="Calibri" w:hAnsi="Times New Roman" w:cs="Times New Roman"/>
      <w:b/>
      <w:bCs/>
      <w:color w:val="0F243E"/>
      <w:sz w:val="24"/>
      <w:szCs w:val="24"/>
    </w:rPr>
  </w:style>
  <w:style w:type="paragraph" w:customStyle="1" w:styleId="style-figure">
    <w:name w:val="style-figure"/>
    <w:basedOn w:val="stylebody"/>
    <w:link w:val="style-figureChar"/>
    <w:qFormat/>
    <w:rsid w:val="00583CCA"/>
    <w:rPr>
      <w:color w:val="3333CC"/>
    </w:rPr>
  </w:style>
  <w:style w:type="character" w:customStyle="1" w:styleId="style-figureChar">
    <w:name w:val="style-figure Char"/>
    <w:link w:val="style-figure"/>
    <w:rsid w:val="00583CCA"/>
    <w:rPr>
      <w:rFonts w:ascii="Times New Roman" w:eastAsia="Calibri" w:hAnsi="Times New Roman" w:cs="Times New Roman"/>
      <w:color w:val="3333CC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3CCA"/>
    <w:pPr>
      <w:spacing w:after="300" w:line="240" w:lineRule="auto"/>
      <w:contextualSpacing/>
      <w:jc w:val="center"/>
    </w:pPr>
    <w:rPr>
      <w:rFonts w:ascii="Times New Roman" w:eastAsia="Times New Roman" w:hAnsi="Times New Roman" w:cs="Times New Roman"/>
      <w:b/>
      <w:bCs/>
      <w:color w:val="548DD4"/>
      <w:spacing w:val="5"/>
      <w:kern w:val="28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583CCA"/>
    <w:rPr>
      <w:rFonts w:ascii="Times New Roman" w:eastAsia="Times New Roman" w:hAnsi="Times New Roman" w:cs="Times New Roman"/>
      <w:b/>
      <w:bCs/>
      <w:color w:val="548DD4"/>
      <w:spacing w:val="5"/>
      <w:kern w:val="28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3CCA"/>
    <w:pPr>
      <w:outlineLvl w:val="9"/>
    </w:pPr>
    <w:rPr>
      <w:lang w:eastAsia="ja-JP"/>
    </w:rPr>
  </w:style>
  <w:style w:type="character" w:customStyle="1" w:styleId="FootnoteTextChar">
    <w:name w:val="Footnote Text Char"/>
    <w:aliases w:val="Char Char,Char Char Char Char Char Char Char Char1,Char Char Char Char Char Char Char Char Char,Char5 Char,Footnote Text3 Char,زیرنویس Char,متن زيرنويس Char,پاورقي Char,پاورقي Char Char Char"/>
    <w:link w:val="FootnoteText"/>
    <w:uiPriority w:val="99"/>
    <w:semiHidden/>
    <w:locked/>
    <w:rsid w:val="00583CCA"/>
    <w:rPr>
      <w:rFonts w:eastAsia="Times New Roman" w:cs="Times New Roman"/>
      <w:sz w:val="20"/>
      <w:szCs w:val="20"/>
    </w:rPr>
  </w:style>
  <w:style w:type="paragraph" w:styleId="FootnoteText">
    <w:name w:val="footnote text"/>
    <w:aliases w:val="Char,Char Char Char Char Char Char Char,Char Char Char Char Char Char Char Char,Char5,Footnote Text3,زیرنویس,متن زيرنويس,پاورقي,پاورقي Char Char"/>
    <w:basedOn w:val="Normal"/>
    <w:link w:val="FootnoteTextChar"/>
    <w:uiPriority w:val="99"/>
    <w:semiHidden/>
    <w:unhideWhenUsed/>
    <w:qFormat/>
    <w:rsid w:val="00583CCA"/>
    <w:pPr>
      <w:spacing w:after="0"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583CCA"/>
    <w:rPr>
      <w:sz w:val="20"/>
      <w:szCs w:val="20"/>
    </w:rPr>
  </w:style>
  <w:style w:type="character" w:styleId="FootnoteReference">
    <w:name w:val="footnote reference"/>
    <w:aliases w:val="Char Char1 Char,Footnote,شماره زيرنويس,مرجع پاورقي,پاورقی"/>
    <w:uiPriority w:val="99"/>
    <w:semiHidden/>
    <w:unhideWhenUsed/>
    <w:rsid w:val="00583CCA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583C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CCA"/>
    <w:pPr>
      <w:spacing w:after="20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CCA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C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CCA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CCA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C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83CCA"/>
    <w:pPr>
      <w:spacing w:after="0" w:line="240" w:lineRule="auto"/>
    </w:pPr>
    <w:rPr>
      <w:rFonts w:ascii="Times New Roman" w:eastAsia="Calibri" w:hAnsi="Times New Roman" w:cs="B Nazani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3CCA"/>
    <w:pPr>
      <w:spacing w:after="0" w:line="276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583CC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3CCA"/>
    <w:pPr>
      <w:spacing w:after="200" w:line="240" w:lineRule="auto"/>
      <w:jc w:val="both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583CCA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368</Words>
  <Characters>7804</Characters>
  <Application>Microsoft Office Word</Application>
  <DocSecurity>0</DocSecurity>
  <Lines>65</Lines>
  <Paragraphs>18</Paragraphs>
  <ScaleCrop>false</ScaleCrop>
  <Company/>
  <LinksUpToDate>false</LinksUpToDate>
  <CharactersWithSpaces>9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aravand</dc:creator>
  <cp:keywords/>
  <dc:description/>
  <cp:lastModifiedBy>Ali Garavand</cp:lastModifiedBy>
  <cp:revision>3</cp:revision>
  <dcterms:created xsi:type="dcterms:W3CDTF">2022-11-23T20:26:00Z</dcterms:created>
  <dcterms:modified xsi:type="dcterms:W3CDTF">2022-11-2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293623-c003-4386-920b-07af74129c2a</vt:lpwstr>
  </property>
</Properties>
</file>